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9CE" w:rsidRPr="006E39AE" w:rsidRDefault="005D59CE" w:rsidP="005D59CE">
      <w:pPr>
        <w:pStyle w:val="Heading2"/>
        <w:rPr>
          <w:rFonts w:eastAsia="Times New Roman"/>
          <w:lang w:val="en-GB"/>
        </w:rPr>
      </w:pPr>
      <w:bookmarkStart w:id="0" w:name="_Toc435695388"/>
      <w:proofErr w:type="gramStart"/>
      <w:r w:rsidRPr="007549A5">
        <w:rPr>
          <w:rFonts w:eastAsia="Times New Roman"/>
          <w:lang w:val="en-GB"/>
        </w:rPr>
        <w:t>S9 Table.</w:t>
      </w:r>
      <w:proofErr w:type="gramEnd"/>
      <w:r w:rsidRPr="007549A5">
        <w:rPr>
          <w:rFonts w:eastAsia="Times New Roman"/>
          <w:lang w:val="en-GB"/>
        </w:rPr>
        <w:tab/>
      </w:r>
      <w:r w:rsidRPr="007549A5">
        <w:rPr>
          <w:rFonts w:eastAsia="Times New Roman"/>
          <w:lang w:val="en-GB" w:eastAsia="en-GB"/>
        </w:rPr>
        <w:t>Results of the ANCOVA of Change from Baseline HbA1c − Clinical Study Part C (</w:t>
      </w:r>
      <w:r w:rsidRPr="007549A5">
        <w:t xml:space="preserve">Subjects with T2D taking </w:t>
      </w:r>
      <w:r>
        <w:t>M</w:t>
      </w:r>
      <w:r w:rsidRPr="007549A5">
        <w:t>etformin)</w:t>
      </w:r>
      <w:bookmarkEnd w:id="0"/>
    </w:p>
    <w:tbl>
      <w:tblPr>
        <w:tblW w:w="4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29"/>
        <w:gridCol w:w="1891"/>
        <w:gridCol w:w="901"/>
        <w:gridCol w:w="1440"/>
        <w:gridCol w:w="1528"/>
      </w:tblGrid>
      <w:tr w:rsidR="005D59CE" w:rsidRPr="007011FD" w:rsidTr="00A352F2">
        <w:trPr>
          <w:trHeight w:val="770"/>
          <w:tblHeader/>
        </w:trPr>
        <w:tc>
          <w:tcPr>
            <w:tcW w:w="2694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Parameter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480" w:lineRule="auto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Placebo </w:t>
            </w:r>
            <w:r w:rsidRPr="004A7BF8"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 </w:t>
            </w:r>
          </w:p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(N=6)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GSK457</w:t>
            </w:r>
            <w:r w:rsidRPr="004A7BF8"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  </w:t>
            </w:r>
          </w:p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(N=12)</w:t>
            </w:r>
          </w:p>
        </w:tc>
      </w:tr>
      <w:tr w:rsidR="005D59CE" w:rsidRPr="007011FD" w:rsidTr="00A352F2">
        <w:trPr>
          <w:trHeight w:val="300"/>
        </w:trPr>
        <w:tc>
          <w:tcPr>
            <w:tcW w:w="2694" w:type="pct"/>
            <w:gridSpan w:val="2"/>
            <w:vMerge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F9098F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 w:val="restart"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lycosylated</w:t>
            </w:r>
            <w:proofErr w:type="spellEnd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Hemoglobin</w:t>
            </w:r>
            <w:proofErr w:type="spellEnd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A1C </w:t>
            </w:r>
          </w:p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% T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otal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H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molobin</w:t>
            </w:r>
            <w:proofErr w:type="spellEnd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)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 </w:t>
            </w:r>
          </w:p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aseline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250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8.342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8068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9615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ay 4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8.283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8.133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1.1107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8403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ange from Baseline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033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-0.208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5820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7012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D59CE" w:rsidRPr="00327C79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odel−Adj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usted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Ch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an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g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e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-0.201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264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187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D59CE" w:rsidRPr="00327C79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Difference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from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Placebo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vMerge w:val="restart"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219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858" w:type="pct"/>
            <w:vMerge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−0.910, 0.472)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 w:val="restart"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lycosylated</w:t>
            </w:r>
            <w:proofErr w:type="spellEnd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Hemoglobin</w:t>
            </w:r>
            <w:proofErr w:type="spellEnd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A1C (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mol/mol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) </w:t>
            </w: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aseline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66.67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67.67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8.818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10.508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ay 4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67.03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65.39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12.139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9.183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ange from Baseline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-2.28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6.360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7.664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D59CE" w:rsidRPr="00327C79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odel−Adj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usted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Ch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an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g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e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-2.20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2.892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2.044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D59CE" w:rsidRPr="00327C79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Difference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from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Placebo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vMerge w:val="restart"/>
            <w:shd w:val="clear" w:color="auto" w:fill="auto"/>
            <w:noWrap/>
            <w:vAlign w:val="center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-2.40</w:t>
            </w:r>
          </w:p>
        </w:tc>
      </w:tr>
      <w:tr w:rsidR="005D59CE" w:rsidRPr="007011FD" w:rsidTr="00A352F2">
        <w:trPr>
          <w:trHeight w:val="300"/>
        </w:trPr>
        <w:tc>
          <w:tcPr>
            <w:tcW w:w="156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85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9CE" w:rsidRPr="007011FD" w:rsidRDefault="005D59CE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−9.949, 5.159)</w:t>
            </w:r>
          </w:p>
        </w:tc>
      </w:tr>
      <w:tr w:rsidR="005D59CE" w:rsidRPr="007011FD" w:rsidTr="00A352F2">
        <w:trPr>
          <w:trHeight w:val="341"/>
          <w:tblHeader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Number of subjects with a value at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B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aseline and at specified visit.</w:t>
            </w:r>
          </w:p>
          <w:p w:rsidR="005D59CE" w:rsidRPr="007011FD" w:rsidRDefault="005D59CE" w:rsidP="00A352F2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Based on ANCOVA performed change from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B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aseline during the treatment phase. Terms for treatment, and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B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aseline were included in the model.</w:t>
            </w:r>
          </w:p>
        </w:tc>
      </w:tr>
    </w:tbl>
    <w:p w:rsidR="005D59CE" w:rsidRDefault="005D59CE" w:rsidP="005D59CE"/>
    <w:p w:rsidR="007B218E" w:rsidRDefault="005D59CE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D59CE"/>
    <w:rsid w:val="00315781"/>
    <w:rsid w:val="0036390F"/>
    <w:rsid w:val="0041729A"/>
    <w:rsid w:val="00426DD2"/>
    <w:rsid w:val="0048349C"/>
    <w:rsid w:val="005A5FBA"/>
    <w:rsid w:val="005D59CE"/>
    <w:rsid w:val="006146B3"/>
    <w:rsid w:val="006E40C1"/>
    <w:rsid w:val="007160FD"/>
    <w:rsid w:val="00730726"/>
    <w:rsid w:val="00797D57"/>
    <w:rsid w:val="00A03E72"/>
    <w:rsid w:val="00A75F8A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9CE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59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59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1</Characters>
  <Application>Microsoft Office Word</Application>
  <DocSecurity>0</DocSecurity>
  <Lines>7</Lines>
  <Paragraphs>2</Paragraphs>
  <ScaleCrop>false</ScaleCrop>
  <Company>GlaxoSmithKline</Company>
  <LinksUpToDate>false</LinksUpToDate>
  <CharactersWithSpaces>1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39:00Z</dcterms:created>
  <dcterms:modified xsi:type="dcterms:W3CDTF">2016-03-31T12:40:00Z</dcterms:modified>
</cp:coreProperties>
</file>